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93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101"/>
        <w:gridCol w:w="2441"/>
        <w:gridCol w:w="2481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gridSpan w:val="5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upplemental </w:t>
            </w:r>
            <w:r>
              <w:rPr>
                <w:rFonts w:hint="default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eastAsia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able </w:t>
            </w:r>
            <w:bookmarkStart w:id="0" w:name="_GoBack"/>
            <w:bookmarkEnd w:id="0"/>
            <w:r>
              <w:rPr>
                <w:rFonts w:hint="eastAsia" w:ascii="Arial" w:hAnsi="Arial" w:eastAsia="HelveticaNeueLTStd-Bd" w:cs="Arial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2 </w:t>
            </w:r>
            <w:r>
              <w:rPr>
                <w:rFonts w:hint="eastAsia" w:ascii="Arial" w:hAnsi="Arial" w:eastAsia="HelveticaNeueLTStd-Bd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Arial" w:hAnsi="DejaVu Sans" w:eastAsia="宋体" w:cs="DejaVu Sans"/>
                <w:color w:val="000000"/>
                <w:sz w:val="21"/>
                <w:szCs w:val="21"/>
                <w:lang w:val="en-US" w:eastAsia="zh-CN"/>
              </w:rPr>
              <w:t>Clinicopathologic characteristics of MCM5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 expression of MCM5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expression of MCM5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4 (16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8 (11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5 (26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04 (30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0 (5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8 (5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 (1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 (2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33 (33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16 (31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1 (9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5 (13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8 (6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 (4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0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0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9 (45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96 (50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 (2.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1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2 (27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6 (24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5 (12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8 (15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 (8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6 (8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 (1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1.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2 (23.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4 (16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5 (26.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3 (33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6 (6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 (2.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27 (43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9 (47.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, meidan (IQR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7 (60, 73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7 (60, 73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4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2F2157AC"/>
    <w:rsid w:val="57295637"/>
    <w:rsid w:val="7CDA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曼</dc:creator>
  <cp:lastModifiedBy>曼</cp:lastModifiedBy>
  <dcterms:modified xsi:type="dcterms:W3CDTF">2021-12-10T23:38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733ECF07FFD49DEA842781BFCDDDE3E</vt:lpwstr>
  </property>
</Properties>
</file>